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769" w:type="dxa"/>
        <w:jc w:val="center"/>
        <w:tblLayout w:type="fixed"/>
        <w:tblLook w:val="04A0" w:firstRow="1" w:lastRow="0" w:firstColumn="1" w:lastColumn="0" w:noHBand="0" w:noVBand="1"/>
      </w:tblPr>
      <w:tblGrid>
        <w:gridCol w:w="3038"/>
        <w:gridCol w:w="3246"/>
        <w:gridCol w:w="4298"/>
        <w:gridCol w:w="187"/>
      </w:tblGrid>
      <w:tr w:rsidR="00C241EE" w:rsidRPr="00EC51F3" w:rsidTr="00E3394A">
        <w:trPr>
          <w:jc w:val="center"/>
        </w:trPr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1EE" w:rsidRPr="00F70D7B" w:rsidRDefault="00C241EE" w:rsidP="00F70D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1EE" w:rsidRDefault="00C241EE" w:rsidP="00F70D7B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able S</w:t>
            </w:r>
            <w:r w:rsidR="00955B6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</w:t>
            </w:r>
          </w:p>
          <w:p w:rsidR="00C241EE" w:rsidRPr="00F70D7B" w:rsidRDefault="00C241EE" w:rsidP="00F70D7B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44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1EE" w:rsidRPr="00EC51F3" w:rsidRDefault="00C241EE" w:rsidP="00F70D7B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7F3CED" w:rsidRPr="00EC51F3" w:rsidTr="00E3394A">
        <w:trPr>
          <w:jc w:val="center"/>
        </w:trPr>
        <w:tc>
          <w:tcPr>
            <w:tcW w:w="3038" w:type="dxa"/>
            <w:tcBorders>
              <w:left w:val="nil"/>
              <w:bottom w:val="single" w:sz="4" w:space="0" w:color="auto"/>
              <w:right w:val="nil"/>
            </w:tcBorders>
          </w:tcPr>
          <w:p w:rsidR="007F3CED" w:rsidRPr="00F70D7B" w:rsidRDefault="00955B61" w:rsidP="00955B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pid moiety</w:t>
            </w:r>
          </w:p>
        </w:tc>
        <w:tc>
          <w:tcPr>
            <w:tcW w:w="3246" w:type="dxa"/>
            <w:tcBorders>
              <w:left w:val="nil"/>
              <w:bottom w:val="single" w:sz="4" w:space="0" w:color="auto"/>
              <w:right w:val="nil"/>
            </w:tcBorders>
          </w:tcPr>
          <w:p w:rsidR="007F3CED" w:rsidRPr="00F70D7B" w:rsidRDefault="00955B61" w:rsidP="00955B61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hemical shift range (</w:t>
            </w:r>
            <w:r w:rsidRPr="00955B61">
              <w:rPr>
                <w:rFonts w:ascii="Symbol" w:hAnsi="Symbol" w:cs="Times New Roman"/>
                <w:b/>
                <w:noProof/>
                <w:sz w:val="24"/>
                <w:szCs w:val="24"/>
              </w:rPr>
              <w:t>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/ppm)</w:t>
            </w:r>
          </w:p>
        </w:tc>
        <w:tc>
          <w:tcPr>
            <w:tcW w:w="44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F3CED" w:rsidRPr="00EC51F3" w:rsidRDefault="00955B61" w:rsidP="00E3394A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rotons assigned</w:t>
            </w:r>
          </w:p>
        </w:tc>
      </w:tr>
      <w:tr w:rsidR="007F3CED" w:rsidTr="00E3394A">
        <w:trPr>
          <w:gridAfter w:val="1"/>
          <w:wAfter w:w="187" w:type="dxa"/>
          <w:jc w:val="center"/>
        </w:trPr>
        <w:tc>
          <w:tcPr>
            <w:tcW w:w="3038" w:type="dxa"/>
            <w:tcBorders>
              <w:left w:val="nil"/>
              <w:bottom w:val="nil"/>
              <w:right w:val="nil"/>
            </w:tcBorders>
          </w:tcPr>
          <w:p w:rsidR="007F3CED" w:rsidRPr="00F70D7B" w:rsidRDefault="007F3CED" w:rsidP="00F70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C18H Cholesterol</w:t>
            </w:r>
          </w:p>
        </w:tc>
        <w:tc>
          <w:tcPr>
            <w:tcW w:w="3246" w:type="dxa"/>
            <w:tcBorders>
              <w:left w:val="nil"/>
              <w:bottom w:val="nil"/>
              <w:right w:val="nil"/>
            </w:tcBorders>
          </w:tcPr>
          <w:p w:rsidR="007F3CED" w:rsidRPr="00F70D7B" w:rsidRDefault="00955B61" w:rsidP="00E3394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-0.70</w:t>
            </w:r>
          </w:p>
        </w:tc>
        <w:tc>
          <w:tcPr>
            <w:tcW w:w="4298" w:type="dxa"/>
            <w:tcBorders>
              <w:left w:val="nil"/>
              <w:bottom w:val="nil"/>
              <w:right w:val="nil"/>
            </w:tcBorders>
          </w:tcPr>
          <w:p w:rsidR="007F3CED" w:rsidRDefault="00B4773B" w:rsidP="00F70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37" type="#_x0000_t32" style="position:absolute;margin-left:42.9pt;margin-top:9.8pt;width:8.4pt;height:10.75pt;z-index:251668480;mso-position-horizontal-relative:text;mso-position-vertical-relative:text" o:connectortype="straight">
                  <v:stroke endarrow="block"/>
                </v:shape>
              </w:pict>
            </w:r>
            <w:r w:rsidR="007F3CED" w:rsidRPr="007F3CED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>
                  <wp:extent cx="1212030" cy="797356"/>
                  <wp:effectExtent l="0" t="0" r="0" b="0"/>
                  <wp:docPr id="6" name="Picture 1" descr="Chemical structure of cholester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hemical structure of cholester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3455" cy="80487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3CED" w:rsidTr="00E3394A">
        <w:trPr>
          <w:gridAfter w:val="1"/>
          <w:wAfter w:w="187" w:type="dxa"/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7F3CED" w:rsidRPr="00F70D7B" w:rsidRDefault="007F3CED" w:rsidP="001904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046D">
              <w:rPr>
                <w:rFonts w:ascii="Times New Roman" w:hAnsi="Times New Roman" w:cs="Times New Roman"/>
                <w:sz w:val="24"/>
                <w:szCs w:val="24"/>
              </w:rPr>
              <w:t>fatty acids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:rsidR="007F3CED" w:rsidRPr="00F70D7B" w:rsidRDefault="00955B61" w:rsidP="00E33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-0.91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:rsidR="007F3CED" w:rsidRDefault="00B4773B" w:rsidP="00F70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pict>
                <v:shape id="_x0000_s1038" type="#_x0000_t32" style="position:absolute;margin-left:-5.3pt;margin-top:-.25pt;width:8.4pt;height:10.75pt;z-index:251669504;mso-position-horizontal-relative:text;mso-position-vertical-relative:text" o:connectortype="straight">
                  <v:stroke endarrow="block"/>
                </v:shape>
              </w:pict>
            </w:r>
            <w:r w:rsidR="0050508D" w:rsidRPr="0050508D">
              <w:rPr>
                <w:noProof/>
              </w:rPr>
              <w:drawing>
                <wp:inline distT="0" distB="0" distL="0" distR="0">
                  <wp:extent cx="1915186" cy="270000"/>
                  <wp:effectExtent l="19050" t="0" r="8864" b="0"/>
                  <wp:docPr id="17" name="Picture 4" descr="https://upload.wikimedia.org/wikipedia/commons/thumb/2/20/Common_lipids_lmaps.png/1024px-Common_lipids_lmap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upload.wikimedia.org/wikipedia/commons/thumb/2/20/Common_lipids_lmaps.png/1024px-Common_lipids_lmap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t="29666" r="20310" b="590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186" cy="27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E76921" w:rsidRPr="00E76921">
              <w:rPr>
                <w:rFonts w:ascii="Times New Roman" w:hAnsi="Times New Roman" w:cs="Times New Roman"/>
                <w:sz w:val="12"/>
                <w:szCs w:val="12"/>
              </w:rPr>
              <w:t>OR</w:t>
            </w:r>
          </w:p>
        </w:tc>
      </w:tr>
      <w:tr w:rsidR="007F3CED" w:rsidTr="00E3394A">
        <w:trPr>
          <w:gridAfter w:val="1"/>
          <w:wAfter w:w="187" w:type="dxa"/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7F3CED" w:rsidRPr="00F70D7B" w:rsidRDefault="007F3CED" w:rsidP="00F70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(CH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="0019046D">
              <w:rPr>
                <w:rFonts w:ascii="Times New Roman" w:hAnsi="Times New Roman" w:cs="Times New Roman"/>
                <w:sz w:val="24"/>
                <w:szCs w:val="24"/>
              </w:rPr>
              <w:t xml:space="preserve"> fatty acids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:rsidR="007F3CED" w:rsidRPr="00F70D7B" w:rsidRDefault="00955B61" w:rsidP="00E33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-1.37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:rsidR="007F3CED" w:rsidRDefault="00B4773B" w:rsidP="00F70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pict>
                <v:shape id="_x0000_s1039" type="#_x0000_t32" style="position:absolute;margin-left:3.1pt;margin-top:17.75pt;width:10.5pt;height:13pt;flip:y;z-index:251670528;mso-position-horizontal-relative:text;mso-position-vertical-relative:text" o:connectortype="straight">
                  <v:stroke endarrow="block"/>
                </v:shape>
              </w:pict>
            </w:r>
            <w:r>
              <w:rPr>
                <w:noProof/>
              </w:rPr>
              <w:pict>
                <v:shape id="_x0000_s1044" type="#_x0000_t32" style="position:absolute;margin-left:109.3pt;margin-top:20.7pt;width:15.8pt;height:13.1pt;z-index:251682816;mso-position-horizontal-relative:text;mso-position-vertical-relative:text" o:connectortype="straight">
                  <v:stroke endarrow="block"/>
                </v:shape>
              </w:pict>
            </w:r>
            <w:r w:rsidR="0050508D" w:rsidRPr="0050508D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>
                  <wp:extent cx="1915186" cy="270000"/>
                  <wp:effectExtent l="19050" t="0" r="8864" b="0"/>
                  <wp:docPr id="25" name="Picture 4" descr="https://upload.wikimedia.org/wikipedia/commons/thumb/2/20/Common_lipids_lmaps.png/1024px-Common_lipids_lmap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upload.wikimedia.org/wikipedia/commons/thumb/2/20/Common_lipids_lmaps.png/1024px-Common_lipids_lmap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t="29666" r="20310" b="590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186" cy="27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E76921" w:rsidRPr="00E76921">
              <w:rPr>
                <w:rFonts w:ascii="Times New Roman" w:hAnsi="Times New Roman" w:cs="Times New Roman"/>
                <w:sz w:val="12"/>
                <w:szCs w:val="12"/>
              </w:rPr>
              <w:t>OR</w:t>
            </w:r>
          </w:p>
        </w:tc>
      </w:tr>
      <w:tr w:rsidR="007F3CED" w:rsidTr="00E3394A">
        <w:trPr>
          <w:gridAfter w:val="1"/>
          <w:wAfter w:w="187" w:type="dxa"/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7F3CED" w:rsidRPr="00F70D7B" w:rsidRDefault="007F3CED" w:rsidP="00F70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19046D">
              <w:rPr>
                <w:rFonts w:ascii="Times New Roman" w:hAnsi="Times New Roman" w:cs="Times New Roman"/>
                <w:sz w:val="24"/>
                <w:szCs w:val="24"/>
              </w:rPr>
              <w:t>CO fatty acids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:rsidR="007F3CED" w:rsidRPr="00F70D7B" w:rsidRDefault="00955B61" w:rsidP="00E33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-1.62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:rsidR="007F3CED" w:rsidRDefault="0050508D" w:rsidP="00F70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508D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>
                  <wp:extent cx="1915180" cy="270000"/>
                  <wp:effectExtent l="19050" t="0" r="8870" b="0"/>
                  <wp:docPr id="33" name="Picture 4" descr="https://upload.wikimedia.org/wikipedia/commons/thumb/2/20/Common_lipids_lmaps.png/1024px-Common_lipids_lmap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upload.wikimedia.org/wikipedia/commons/thumb/2/20/Common_lipids_lmaps.png/1024px-Common_lipids_lmap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t="29666" r="20310" b="590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180" cy="27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E76921" w:rsidRPr="00E76921">
              <w:rPr>
                <w:rFonts w:ascii="Times New Roman" w:hAnsi="Times New Roman" w:cs="Times New Roman"/>
                <w:sz w:val="12"/>
                <w:szCs w:val="12"/>
              </w:rPr>
              <w:t>OR</w:t>
            </w:r>
          </w:p>
        </w:tc>
      </w:tr>
      <w:tr w:rsidR="00FE4E8F" w:rsidTr="00E3394A">
        <w:trPr>
          <w:gridAfter w:val="1"/>
          <w:wAfter w:w="187" w:type="dxa"/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FE4E8F" w:rsidRPr="00F70D7B" w:rsidRDefault="00FE4E8F" w:rsidP="00F70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A5E7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9046D">
              <w:rPr>
                <w:rFonts w:ascii="Times New Roman" w:hAnsi="Times New Roman" w:cs="Times New Roman"/>
                <w:sz w:val="24"/>
                <w:szCs w:val="24"/>
              </w:rPr>
              <w:t>=C fatty acids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:rsidR="00FE4E8F" w:rsidRPr="00F70D7B" w:rsidRDefault="00955B61" w:rsidP="00E33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-1.74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:rsidR="00FE4E8F" w:rsidRDefault="00B4773B" w:rsidP="00F70D7B">
            <w:pPr>
              <w:rPr>
                <w:noProof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 id="_x0000_s1052" type="#_x0000_t32" style="position:absolute;margin-left:43.95pt;margin-top:1.65pt;width:8.9pt;height:9.2pt;z-index:251702272;mso-position-horizontal-relative:text;mso-position-vertical-relative:text" o:connectortype="straight">
                  <v:stroke endarrow="block"/>
                </v:shape>
              </w:pict>
            </w:r>
            <w:r w:rsidR="00FE4E8F" w:rsidRPr="00FE4E8F">
              <w:rPr>
                <w:noProof/>
              </w:rPr>
              <w:drawing>
                <wp:inline distT="0" distB="0" distL="0" distR="0">
                  <wp:extent cx="1915186" cy="270000"/>
                  <wp:effectExtent l="19050" t="0" r="8864" b="0"/>
                  <wp:docPr id="38" name="Picture 4" descr="https://upload.wikimedia.org/wikipedia/commons/thumb/2/20/Common_lipids_lmaps.png/1024px-Common_lipids_lmap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upload.wikimedia.org/wikipedia/commons/thumb/2/20/Common_lipids_lmaps.png/1024px-Common_lipids_lmap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t="29666" r="20310" b="590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186" cy="27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E76921" w:rsidRPr="00E76921">
              <w:rPr>
                <w:rFonts w:ascii="Times New Roman" w:hAnsi="Times New Roman" w:cs="Times New Roman"/>
                <w:sz w:val="12"/>
                <w:szCs w:val="12"/>
              </w:rPr>
              <w:t>OR</w:t>
            </w:r>
          </w:p>
        </w:tc>
      </w:tr>
      <w:tr w:rsidR="007F3CED" w:rsidTr="00E3394A">
        <w:trPr>
          <w:gridAfter w:val="1"/>
          <w:wAfter w:w="187" w:type="dxa"/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7F3CED" w:rsidRPr="00F70D7B" w:rsidRDefault="0050508D" w:rsidP="00F70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B413E" w:rsidRPr="00F70D7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A5E7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9046D">
              <w:rPr>
                <w:rFonts w:ascii="Times New Roman" w:hAnsi="Times New Roman" w:cs="Times New Roman"/>
                <w:sz w:val="24"/>
                <w:szCs w:val="24"/>
              </w:rPr>
              <w:t>=C fatty acids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:rsidR="007F3CED" w:rsidRPr="00F70D7B" w:rsidRDefault="00955B61" w:rsidP="00E33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-2.02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:rsidR="007F3CED" w:rsidRDefault="00B4773B" w:rsidP="00F70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pict>
                <v:shape id="_x0000_s1051" type="#_x0000_t32" style="position:absolute;margin-left:63.7pt;margin-top:1.65pt;width:0;height:13.5pt;z-index:251697152;mso-position-horizontal-relative:text;mso-position-vertical-relative:text" o:connectortype="straight">
                  <v:stroke endarrow="block"/>
                </v:shape>
              </w:pict>
            </w:r>
            <w:r w:rsidR="0050508D" w:rsidRPr="0050508D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>
                  <wp:extent cx="1915186" cy="270000"/>
                  <wp:effectExtent l="19050" t="0" r="8864" b="0"/>
                  <wp:docPr id="34" name="Picture 4" descr="https://upload.wikimedia.org/wikipedia/commons/thumb/2/20/Common_lipids_lmaps.png/1024px-Common_lipids_lmap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upload.wikimedia.org/wikipedia/commons/thumb/2/20/Common_lipids_lmaps.png/1024px-Common_lipids_lmap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t="29666" r="20310" b="590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186" cy="27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E76921" w:rsidRPr="00E76921">
              <w:rPr>
                <w:rFonts w:ascii="Times New Roman" w:hAnsi="Times New Roman" w:cs="Times New Roman"/>
                <w:sz w:val="12"/>
                <w:szCs w:val="12"/>
              </w:rPr>
              <w:t>OR</w:t>
            </w:r>
          </w:p>
        </w:tc>
      </w:tr>
      <w:tr w:rsidR="007F3CED" w:rsidTr="00E3394A">
        <w:trPr>
          <w:gridAfter w:val="1"/>
          <w:wAfter w:w="187" w:type="dxa"/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7F3CED" w:rsidRPr="00F70D7B" w:rsidRDefault="00FE4E8F" w:rsidP="00F70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19046D">
              <w:rPr>
                <w:rFonts w:ascii="Times New Roman" w:hAnsi="Times New Roman" w:cs="Times New Roman"/>
                <w:sz w:val="24"/>
                <w:szCs w:val="24"/>
              </w:rPr>
              <w:t>CO fatty acids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:rsidR="007F3CED" w:rsidRPr="00F70D7B" w:rsidRDefault="00955B61" w:rsidP="00E33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-2.26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:rsidR="007F3CED" w:rsidRDefault="00B4773B" w:rsidP="00F70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pict>
                <v:shape id="_x0000_s1062" type="#_x0000_t32" style="position:absolute;margin-left:78.05pt;margin-top:20.95pt;width:9.7pt;height:12.85pt;z-index:251712512;mso-position-horizontal-relative:text;mso-position-vertical-relative:text" o:connectortype="straight">
                  <v:stroke endarrow="block"/>
                </v:shape>
              </w:pict>
            </w:r>
            <w:r>
              <w:rPr>
                <w:noProof/>
              </w:rPr>
              <w:pict>
                <v:shape id="_x0000_s1053" type="#_x0000_t32" style="position:absolute;margin-left:131.55pt;margin-top:-1.25pt;width:5.55pt;height:17.6pt;z-index:251703296;mso-position-horizontal-relative:text;mso-position-vertical-relative:text" o:connectortype="straight">
                  <v:stroke endarrow="block"/>
                </v:shape>
              </w:pict>
            </w:r>
            <w:r w:rsidR="00FE4E8F" w:rsidRPr="00FE4E8F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>
                  <wp:extent cx="1915186" cy="270000"/>
                  <wp:effectExtent l="19050" t="0" r="8864" b="0"/>
                  <wp:docPr id="36" name="Picture 4" descr="https://upload.wikimedia.org/wikipedia/commons/thumb/2/20/Common_lipids_lmaps.png/1024px-Common_lipids_lmap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upload.wikimedia.org/wikipedia/commons/thumb/2/20/Common_lipids_lmaps.png/1024px-Common_lipids_lmap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t="29666" r="20310" b="590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186" cy="27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E76921" w:rsidRPr="00E76921">
              <w:rPr>
                <w:rFonts w:ascii="Times New Roman" w:hAnsi="Times New Roman" w:cs="Times New Roman"/>
                <w:sz w:val="12"/>
                <w:szCs w:val="12"/>
              </w:rPr>
              <w:t>OR</w:t>
            </w:r>
          </w:p>
        </w:tc>
      </w:tr>
      <w:tr w:rsidR="007F3CED" w:rsidTr="00E3394A">
        <w:trPr>
          <w:gridAfter w:val="1"/>
          <w:wAfter w:w="187" w:type="dxa"/>
          <w:trHeight w:val="425"/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7F3CED" w:rsidRPr="00F70D7B" w:rsidRDefault="00FE4E8F" w:rsidP="00F70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6075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=C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A5E7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9046D">
              <w:rPr>
                <w:rFonts w:ascii="Times New Roman" w:hAnsi="Times New Roman" w:cs="Times New Roman"/>
                <w:sz w:val="24"/>
                <w:szCs w:val="24"/>
              </w:rPr>
              <w:t>=C fatty acids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:rsidR="007F3CED" w:rsidRPr="00F70D7B" w:rsidRDefault="00955B61" w:rsidP="00E33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-2.84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:rsidR="00FE4E8F" w:rsidRDefault="00E9010E" w:rsidP="00E901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drawing>
                <wp:inline distT="0" distB="0" distL="0" distR="0">
                  <wp:extent cx="1915200" cy="268356"/>
                  <wp:effectExtent l="19050" t="0" r="8850" b="0"/>
                  <wp:docPr id="66" name="Picture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200" cy="26835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EA5E75" w:rsidRPr="00EA5E75">
              <w:rPr>
                <w:rFonts w:ascii="Times New Roman" w:hAnsi="Times New Roman" w:cs="Times New Roman"/>
                <w:sz w:val="12"/>
                <w:szCs w:val="12"/>
              </w:rPr>
              <w:t>OR</w:t>
            </w:r>
          </w:p>
        </w:tc>
      </w:tr>
      <w:tr w:rsidR="007F3CED" w:rsidTr="00E3394A">
        <w:trPr>
          <w:gridAfter w:val="1"/>
          <w:wAfter w:w="187" w:type="dxa"/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7F3CED" w:rsidRPr="00F70D7B" w:rsidRDefault="007B413E" w:rsidP="00F70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N(CH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 xml:space="preserve"> choline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:rsidR="007F3CED" w:rsidRPr="00F70D7B" w:rsidRDefault="00B4773B" w:rsidP="00E33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pict>
                <v:shape id="_x0000_s1063" type="#_x0000_t32" style="position:absolute;left:0;text-align:left;margin-left:181.6pt;margin-top:1.65pt;width:9.7pt;height:12.85pt;z-index:251713536;mso-position-horizontal-relative:text;mso-position-vertical-relative:text" o:connectortype="straight">
                  <v:stroke endarrow="block"/>
                </v:shape>
              </w:pict>
            </w:r>
            <w:r w:rsidR="00955B61">
              <w:rPr>
                <w:rFonts w:ascii="Times New Roman" w:hAnsi="Times New Roman" w:cs="Times New Roman"/>
                <w:sz w:val="24"/>
                <w:szCs w:val="24"/>
              </w:rPr>
              <w:t>3.19-3.21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:rsidR="00EA5E75" w:rsidRPr="00EA5E75" w:rsidRDefault="00B4773B" w:rsidP="00F70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71" type="#_x0000_t202" style="position:absolute;margin-left:49.05pt;margin-top:16.05pt;width:24.15pt;height:25.15pt;z-index:251725824;mso-height-percent:200;mso-position-horizontal-relative:text;mso-position-vertical-relative:text;mso-height-percent:200;mso-width-relative:margin;mso-height-relative:margin" filled="f" stroked="f">
                  <v:textbox style="mso-next-textbox:#_x0000_s1071;mso-fit-shape-to-text:t">
                    <w:txbxContent>
                      <w:p w:rsidR="00643023" w:rsidRPr="00643023" w:rsidRDefault="00643023">
                        <w:pPr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</w:pPr>
                        <w:r w:rsidRPr="00643023"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  <w:t>OR</w:t>
                        </w:r>
                      </w:p>
                    </w:txbxContent>
                  </v:textbox>
                </v:shape>
              </w:pict>
            </w:r>
            <w:r w:rsidR="00643023" w:rsidRPr="00643023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>
                  <wp:extent cx="666750" cy="360000"/>
                  <wp:effectExtent l="19050" t="0" r="0" b="0"/>
                  <wp:docPr id="19" name="Picture 18" descr="Resultado de imagem para choline stru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66" name="Picture 2" descr="Resultado de imagem para choline stru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l="9057" t="18002" r="37606" b="239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413E" w:rsidTr="00E3394A">
        <w:trPr>
          <w:gridAfter w:val="1"/>
          <w:wAfter w:w="187" w:type="dxa"/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7B413E" w:rsidRPr="00F70D7B" w:rsidRDefault="007B413E" w:rsidP="00F70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-N(CH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70D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 xml:space="preserve"> choline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:rsidR="007B413E" w:rsidRPr="00F70D7B" w:rsidRDefault="00955B61" w:rsidP="00E33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-3.68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:rsidR="007B413E" w:rsidRDefault="00B4773B" w:rsidP="006430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 id="_x0000_s1072" type="#_x0000_t202" style="position:absolute;margin-left:49.05pt;margin-top:15.65pt;width:24.15pt;height:25.15pt;z-index:251726848;mso-height-percent:200;mso-position-horizontal-relative:text;mso-position-vertical-relative:text;mso-height-percent:200;mso-width-relative:margin;mso-height-relative:margin" filled="f" stroked="f">
                  <v:textbox style="mso-next-textbox:#_x0000_s1072;mso-fit-shape-to-text:t">
                    <w:txbxContent>
                      <w:p w:rsidR="00643023" w:rsidRPr="00643023" w:rsidRDefault="00643023" w:rsidP="00643023">
                        <w:pPr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</w:pPr>
                        <w:r w:rsidRPr="00643023"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  <w:t>OR</w:t>
                        </w:r>
                      </w:p>
                    </w:txbxContent>
                  </v:textbox>
                </v:shape>
              </w:pic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 id="_x0000_s1064" type="#_x0000_t32" style="position:absolute;margin-left:30.05pt;margin-top:4.8pt;width:0;height:15.5pt;z-index:251715584;mso-position-horizontal-relative:text;mso-position-vertical-relative:text" o:connectortype="straight">
                  <v:stroke endarrow="block"/>
                </v:shape>
              </w:pict>
            </w:r>
            <w:r w:rsidR="00643023" w:rsidRPr="00643023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>
                  <wp:extent cx="666750" cy="360000"/>
                  <wp:effectExtent l="19050" t="0" r="0" b="0"/>
                  <wp:docPr id="3" name="Picture 18" descr="Resultado de imagem para choline stru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66" name="Picture 2" descr="Resultado de imagem para choline stru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l="9057" t="18002" r="37606" b="239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3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413E" w:rsidTr="00E3394A">
        <w:trPr>
          <w:gridAfter w:val="1"/>
          <w:wAfter w:w="187" w:type="dxa"/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7B413E" w:rsidRPr="00F70D7B" w:rsidRDefault="00410020" w:rsidP="00F70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Glyceryl C1,3H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:rsidR="007B413E" w:rsidRPr="00F70D7B" w:rsidRDefault="00B4773B" w:rsidP="00E33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 id="_x0000_s1074" type="#_x0000_t202" style="position:absolute;left:0;text-align:left;margin-left:177.65pt;margin-top:9.65pt;width:24.15pt;height:25.15pt;z-index:251728896;mso-height-percent:200;mso-position-horizontal-relative:text;mso-position-vertical-relative:text;mso-height-percent:200;mso-width-relative:margin;mso-height-relative:margin" filled="f" stroked="f">
                  <v:textbox style="mso-next-textbox:#_x0000_s1074;mso-fit-shape-to-text:t">
                    <w:txbxContent>
                      <w:p w:rsidR="00E9010E" w:rsidRPr="00643023" w:rsidRDefault="00E9010E" w:rsidP="00E9010E">
                        <w:pPr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</w:pPr>
                        <w:r w:rsidRPr="00643023"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  <w:t>OR</w:t>
                        </w:r>
                      </w:p>
                    </w:txbxContent>
                  </v:textbox>
                </v:shape>
              </w:pict>
            </w:r>
            <w:r w:rsidR="00955B61">
              <w:rPr>
                <w:rFonts w:ascii="Times New Roman" w:hAnsi="Times New Roman" w:cs="Times New Roman"/>
                <w:sz w:val="24"/>
                <w:szCs w:val="24"/>
              </w:rPr>
              <w:t>4.02-4.10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:rsidR="00D52983" w:rsidRDefault="00B4773B" w:rsidP="00E901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 id="_x0000_s1073" type="#_x0000_t202" style="position:absolute;margin-left:12.5pt;margin-top:.75pt;width:24.15pt;height:25.15pt;z-index:251727872;mso-height-percent:200;mso-position-horizontal-relative:text;mso-position-vertical-relative:text;mso-height-percent:200;mso-width-relative:margin;mso-height-relative:margin" filled="f" stroked="f">
                  <v:textbox style="mso-next-textbox:#_x0000_s1073;mso-fit-shape-to-text:t">
                    <w:txbxContent>
                      <w:p w:rsidR="00E9010E" w:rsidRPr="00643023" w:rsidRDefault="00E9010E" w:rsidP="00E9010E">
                        <w:pPr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</w:pPr>
                        <w:r w:rsidRPr="00643023"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  <w:t>OR</w:t>
                        </w:r>
                      </w:p>
                    </w:txbxContent>
                  </v:textbox>
                </v:shape>
              </w:pict>
            </w:r>
          </w:p>
          <w:p w:rsidR="00E9010E" w:rsidRDefault="00A23090" w:rsidP="00E901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 id="_x0000_s1075" type="#_x0000_t202" style="position:absolute;margin-left:35.05pt;margin-top:2pt;width:24.15pt;height:25.15pt;z-index:251729920;mso-height-percent:200;mso-height-percent:200;mso-width-relative:margin;mso-height-relative:margin" filled="f" stroked="f">
                  <v:textbox style="mso-next-textbox:#_x0000_s1075;mso-fit-shape-to-text:t">
                    <w:txbxContent>
                      <w:p w:rsidR="00E9010E" w:rsidRPr="00643023" w:rsidRDefault="00E9010E" w:rsidP="00E9010E">
                        <w:pPr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</w:pPr>
                        <w:r w:rsidRPr="00643023"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  <w:t>OR</w:t>
                        </w:r>
                      </w:p>
                    </w:txbxContent>
                  </v:textbox>
                </v:shape>
              </w:pict>
            </w:r>
            <w:r w:rsidR="00B4773B"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 id="_x0000_s1089" type="#_x0000_t32" style="position:absolute;margin-left:34.75pt;margin-top:.45pt;width:.05pt;height:13.6pt;z-index:251740160" o:connectortype="straight">
                  <v:stroke endarrow="block"/>
                </v:shape>
              </w:pict>
            </w:r>
            <w:r w:rsidR="00B4773B"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 id="_x0000_s1087" type="#_x0000_t32" style="position:absolute;margin-left:9.45pt;margin-top:.45pt;width:.05pt;height:13.6pt;z-index:251739136" o:connectortype="straight">
                  <v:stroke endarrow="block"/>
                </v:shape>
              </w:pict>
            </w:r>
            <w:r w:rsidR="00E9010E" w:rsidRPr="00E9010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>
                  <wp:extent cx="504056" cy="232351"/>
                  <wp:effectExtent l="19050" t="0" r="0" b="0"/>
                  <wp:docPr id="4" name="Picture 20" descr="Glyceryl behenate.sv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 descr="Glyceryl behenate.svg"/>
                          <pic:cNvPicPr/>
                        </pic:nvPicPr>
                        <pic:blipFill>
                          <a:blip r:embed="rId11" cstate="print"/>
                          <a:srcRect l="19480" t="17680" r="35067" b="537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56" cy="23235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  <w:tr w:rsidR="007B413E" w:rsidTr="00E3394A">
        <w:trPr>
          <w:gridAfter w:val="1"/>
          <w:wAfter w:w="187" w:type="dxa"/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7B413E" w:rsidRPr="00F70D7B" w:rsidRDefault="00410020" w:rsidP="00F70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Glyceryl C1,3H’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:rsidR="007B413E" w:rsidRPr="00F70D7B" w:rsidRDefault="00A23090" w:rsidP="00E33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pict>
                <v:shape id="_x0000_s1085" type="#_x0000_t32" style="position:absolute;left:0;text-align:left;margin-left:155.2pt;margin-top:28.65pt;width:16.8pt;height:10.4pt;flip:y;z-index:251737088;mso-position-horizontal-relative:text;mso-position-vertical-relative:text" o:connectortype="straight">
                  <v:stroke endarrow="block"/>
                </v:shape>
              </w:pict>
            </w:r>
            <w:r w:rsidR="00B4773B"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 id="_x0000_s1077" type="#_x0000_t202" style="position:absolute;left:0;text-align:left;margin-left:176.85pt;margin-top:10.9pt;width:24.15pt;height:25.15pt;z-index:251731968;mso-height-percent:200;mso-position-horizontal-relative:text;mso-position-vertical-relative:text;mso-height-percent:200;mso-width-relative:margin;mso-height-relative:margin" filled="f" stroked="f">
                  <v:textbox style="mso-next-textbox:#_x0000_s1077;mso-fit-shape-to-text:t">
                    <w:txbxContent>
                      <w:p w:rsidR="00E9010E" w:rsidRPr="00643023" w:rsidRDefault="00E9010E" w:rsidP="00E9010E">
                        <w:pPr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</w:pPr>
                        <w:r w:rsidRPr="00643023"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  <w:t>OR</w:t>
                        </w:r>
                      </w:p>
                    </w:txbxContent>
                  </v:textbox>
                </v:shape>
              </w:pict>
            </w:r>
            <w:r w:rsidR="00955B61">
              <w:rPr>
                <w:rFonts w:ascii="Times New Roman" w:hAnsi="Times New Roman" w:cs="Times New Roman"/>
                <w:sz w:val="24"/>
                <w:szCs w:val="24"/>
              </w:rPr>
              <w:t>4.21-4.32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:rsidR="007B413E" w:rsidRDefault="00B4773B" w:rsidP="00F70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 id="_x0000_s1076" type="#_x0000_t202" style="position:absolute;margin-left:11.45pt;margin-top:.5pt;width:24.15pt;height:25.15pt;z-index:251730944;mso-height-percent:200;mso-position-horizontal-relative:text;mso-position-vertical-relative:text;mso-height-percent:200;mso-width-relative:margin;mso-height-relative:margin" filled="f" stroked="f">
                  <v:textbox style="mso-next-textbox:#_x0000_s1076;mso-fit-shape-to-text:t">
                    <w:txbxContent>
                      <w:p w:rsidR="00E9010E" w:rsidRPr="00643023" w:rsidRDefault="00E9010E" w:rsidP="00E9010E">
                        <w:pPr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</w:pPr>
                        <w:r w:rsidRPr="00643023"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  <w:t>OR</w:t>
                        </w:r>
                      </w:p>
                    </w:txbxContent>
                  </v:textbox>
                </v:shape>
              </w:pict>
            </w:r>
          </w:p>
          <w:p w:rsidR="00D52983" w:rsidRDefault="00A23090" w:rsidP="00F70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 id="_x0000_s1078" type="#_x0000_t202" style="position:absolute;margin-left:35.15pt;margin-top:3.15pt;width:24.15pt;height:25.15pt;z-index:251732992;mso-height-percent:200;mso-height-percent:200;mso-width-relative:margin;mso-height-relative:margin" filled="f" stroked="f">
                  <v:textbox style="mso-next-textbox:#_x0000_s1078;mso-fit-shape-to-text:t">
                    <w:txbxContent>
                      <w:p w:rsidR="00E9010E" w:rsidRPr="00643023" w:rsidRDefault="00E9010E" w:rsidP="00E9010E">
                        <w:pPr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</w:pPr>
                        <w:r w:rsidRPr="00643023"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  <w:t>OR</w:t>
                        </w:r>
                      </w:p>
                    </w:txbxContent>
                  </v:textbox>
                </v:shape>
              </w:pict>
            </w:r>
            <w:r w:rsidR="00B4773B"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 id="_x0000_s1086" type="#_x0000_t32" style="position:absolute;margin-left:34pt;margin-top:16.9pt;width:2.4pt;height:12.95pt;flip:x y;z-index:251738112" o:connectortype="straight">
                  <v:stroke endarrow="block"/>
                </v:shape>
              </w:pict>
            </w:r>
            <w:r w:rsidR="00E9010E" w:rsidRPr="00E9010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>
                  <wp:extent cx="504056" cy="232351"/>
                  <wp:effectExtent l="19050" t="0" r="0" b="0"/>
                  <wp:docPr id="21" name="Picture 20" descr="Glyceryl behenate.sv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 descr="Glyceryl behenate.svg"/>
                          <pic:cNvPicPr/>
                        </pic:nvPicPr>
                        <pic:blipFill>
                          <a:blip r:embed="rId11" cstate="print"/>
                          <a:srcRect l="19480" t="17680" r="35067" b="537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56" cy="23235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413E" w:rsidTr="00E3394A">
        <w:trPr>
          <w:gridAfter w:val="1"/>
          <w:wAfter w:w="187" w:type="dxa"/>
          <w:trHeight w:val="661"/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7B413E" w:rsidRPr="00F70D7B" w:rsidRDefault="00410020" w:rsidP="00F70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>Glyceryl C2H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:rsidR="007B413E" w:rsidRPr="00F70D7B" w:rsidRDefault="00955B61" w:rsidP="00E33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-5.21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:rsidR="007B413E" w:rsidRDefault="00B4773B" w:rsidP="00F70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pict>
                <v:shape id="_x0000_s1082" type="#_x0000_t202" style="position:absolute;margin-left:10.3pt;margin-top:.65pt;width:24.15pt;height:25.15pt;z-index:251734016;mso-height-percent:200;mso-position-horizontal-relative:text;mso-position-vertical-relative:text;mso-height-percent:200;mso-width-relative:margin;mso-height-relative:margin" filled="f" stroked="f">
                  <v:textbox style="mso-next-textbox:#_x0000_s1082;mso-fit-shape-to-text:t">
                    <w:txbxContent>
                      <w:p w:rsidR="00E9010E" w:rsidRPr="00643023" w:rsidRDefault="00E9010E" w:rsidP="00E9010E">
                        <w:pPr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</w:pPr>
                        <w:r w:rsidRPr="00643023"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  <w:t>OR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</w:rPr>
              <w:pict>
                <v:shape id="_x0000_s1083" type="#_x0000_t202" style="position:absolute;margin-left:-12.5pt;margin-top:11.05pt;width:24.15pt;height:25.15pt;z-index:251735040;mso-height-percent:200;mso-position-horizontal-relative:text;mso-position-vertical-relative:text;mso-height-percent:200;mso-width-relative:margin;mso-height-relative:margin" filled="f" stroked="f">
                  <v:textbox style="mso-next-textbox:#_x0000_s1083;mso-fit-shape-to-text:t">
                    <w:txbxContent>
                      <w:p w:rsidR="00E9010E" w:rsidRPr="00643023" w:rsidRDefault="00E9010E" w:rsidP="00E9010E">
                        <w:pPr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</w:pPr>
                        <w:r w:rsidRPr="00643023"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  <w:t>OR</w:t>
                        </w:r>
                      </w:p>
                    </w:txbxContent>
                  </v:textbox>
                </v:shape>
              </w:pict>
            </w:r>
          </w:p>
          <w:p w:rsidR="00410020" w:rsidRDefault="00A23090" w:rsidP="00F70D7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noProof/>
              </w:rPr>
              <w:pict>
                <v:shape id="_x0000_s1084" type="#_x0000_t202" style="position:absolute;margin-left:35.15pt;margin-top:3.1pt;width:24.15pt;height:25.15pt;z-index:251736064;mso-height-percent:200;mso-height-percent:200;mso-width-relative:margin;mso-height-relative:margin" filled="f" stroked="f">
                  <v:textbox style="mso-next-textbox:#_x0000_s1084;mso-fit-shape-to-text:t">
                    <w:txbxContent>
                      <w:p w:rsidR="00E9010E" w:rsidRPr="00643023" w:rsidRDefault="00E9010E" w:rsidP="00E9010E">
                        <w:pPr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</w:pPr>
                        <w:r w:rsidRPr="00643023"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  <w:t>OR</w:t>
                        </w:r>
                      </w:p>
                    </w:txbxContent>
                  </v:textbox>
                </v:shape>
              </w:pict>
            </w:r>
            <w:r w:rsidR="00B4773B">
              <w:rPr>
                <w:noProof/>
              </w:rPr>
              <w:pict>
                <v:shape id="_x0000_s1065" type="#_x0000_t32" style="position:absolute;margin-left:23pt;margin-top:13.05pt;width:0;height:14.4pt;flip:y;z-index:251716608" o:connectortype="straight">
                  <v:stroke endarrow="block"/>
                </v:shape>
              </w:pict>
            </w:r>
            <w:r w:rsidR="00E9010E" w:rsidRPr="00E9010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>
                  <wp:extent cx="504056" cy="232351"/>
                  <wp:effectExtent l="19050" t="0" r="0" b="0"/>
                  <wp:docPr id="5" name="Picture 20" descr="Glyceryl behenate.sv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 descr="Glyceryl behenate.svg"/>
                          <pic:cNvPicPr/>
                        </pic:nvPicPr>
                        <pic:blipFill>
                          <a:blip r:embed="rId11" cstate="print"/>
                          <a:srcRect l="19480" t="17680" r="35067" b="537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56" cy="23235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9010E" w:rsidRPr="00410020" w:rsidRDefault="00B4773B" w:rsidP="00F70D7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shape id="_x0000_s1066" type="#_x0000_t32" style="position:absolute;margin-left:64.55pt;margin-top:.7pt;width:9.7pt;height:12.85pt;z-index:251719680" o:connectortype="straight">
                  <v:stroke endarrow="block"/>
                </v:shape>
              </w:pict>
            </w:r>
          </w:p>
        </w:tc>
      </w:tr>
      <w:tr w:rsidR="00410020" w:rsidTr="00E3394A">
        <w:trPr>
          <w:gridAfter w:val="1"/>
          <w:wAfter w:w="187" w:type="dxa"/>
          <w:jc w:val="center"/>
        </w:trPr>
        <w:tc>
          <w:tcPr>
            <w:tcW w:w="3038" w:type="dxa"/>
            <w:tcBorders>
              <w:top w:val="nil"/>
              <w:left w:val="nil"/>
              <w:right w:val="nil"/>
            </w:tcBorders>
          </w:tcPr>
          <w:p w:rsidR="00410020" w:rsidRPr="00F70D7B" w:rsidRDefault="00410020" w:rsidP="00955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D7B">
              <w:rPr>
                <w:rFonts w:ascii="Times New Roman" w:hAnsi="Times New Roman" w:cs="Times New Roman"/>
                <w:sz w:val="24"/>
                <w:szCs w:val="24"/>
              </w:rPr>
              <w:t xml:space="preserve">HC=CH </w:t>
            </w:r>
            <w:r w:rsidR="00955B61">
              <w:rPr>
                <w:rFonts w:ascii="Times New Roman" w:hAnsi="Times New Roman" w:cs="Times New Roman"/>
                <w:sz w:val="24"/>
                <w:szCs w:val="24"/>
              </w:rPr>
              <w:t>fatty acids</w:t>
            </w:r>
          </w:p>
        </w:tc>
        <w:tc>
          <w:tcPr>
            <w:tcW w:w="3246" w:type="dxa"/>
            <w:tcBorders>
              <w:top w:val="nil"/>
              <w:left w:val="nil"/>
              <w:right w:val="nil"/>
            </w:tcBorders>
          </w:tcPr>
          <w:p w:rsidR="00410020" w:rsidRPr="00F70D7B" w:rsidRDefault="00955B61" w:rsidP="00E339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4-5.37</w:t>
            </w:r>
          </w:p>
        </w:tc>
        <w:tc>
          <w:tcPr>
            <w:tcW w:w="4298" w:type="dxa"/>
            <w:tcBorders>
              <w:top w:val="nil"/>
              <w:left w:val="nil"/>
              <w:right w:val="nil"/>
            </w:tcBorders>
          </w:tcPr>
          <w:p w:rsidR="00410020" w:rsidRDefault="00410020" w:rsidP="00F70D7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10020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>
                  <wp:extent cx="1915186" cy="270000"/>
                  <wp:effectExtent l="19050" t="0" r="8864" b="0"/>
                  <wp:docPr id="49" name="Picture 4" descr="https://upload.wikimedia.org/wikipedia/commons/thumb/2/20/Common_lipids_lmaps.png/1024px-Common_lipids_lmap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upload.wikimedia.org/wikipedia/commons/thumb/2/20/Common_lipids_lmaps.png/1024px-Common_lipids_lmap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t="29666" r="20310" b="590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186" cy="27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E76921" w:rsidRPr="00E76921">
              <w:rPr>
                <w:rFonts w:ascii="Times New Roman" w:hAnsi="Times New Roman" w:cs="Times New Roman"/>
                <w:sz w:val="12"/>
                <w:szCs w:val="12"/>
              </w:rPr>
              <w:t>OR</w:t>
            </w:r>
          </w:p>
          <w:p w:rsidR="00A77C74" w:rsidRDefault="00A77C74" w:rsidP="00F70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B2A22" w:rsidRPr="0050508D" w:rsidRDefault="00B4773B" w:rsidP="0050508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>
          <v:rect id="_x0000_s1046" style="position:absolute;margin-left:168.2pt;margin-top:35.25pt;width:11pt;height:34.65pt;z-index:251685888;mso-position-horizontal-relative:text;mso-position-vertical-relative:text" fillcolor="white [3212]" strokecolor="white [3212]"/>
        </w:pict>
      </w:r>
      <w:r>
        <w:rPr>
          <w:rFonts w:ascii="Times New Roman" w:hAnsi="Times New Roman" w:cs="Times New Roman"/>
          <w:noProof/>
          <w:sz w:val="18"/>
          <w:szCs w:val="18"/>
        </w:rPr>
        <w:pict>
          <v:rect id="_x0000_s1050" style="position:absolute;margin-left:389.85pt;margin-top:27pt;width:30.9pt;height:52.85pt;z-index:251689984;mso-position-horizontal-relative:text;mso-position-vertical-relative:text" fillcolor="white [3212]" strokecolor="white [3212]"/>
        </w:pict>
      </w:r>
      <w:r>
        <w:rPr>
          <w:rFonts w:ascii="Times New Roman" w:hAnsi="Times New Roman" w:cs="Times New Roman"/>
          <w:noProof/>
          <w:sz w:val="18"/>
          <w:szCs w:val="18"/>
        </w:rPr>
        <w:pict>
          <v:rect id="_x0000_s1049" style="position:absolute;margin-left:293.6pt;margin-top:27pt;width:30.9pt;height:52.85pt;z-index:251688960;mso-position-horizontal-relative:text;mso-position-vertical-relative:text" fillcolor="white [3212]" strokecolor="white [3212]"/>
        </w:pict>
      </w:r>
      <w:r>
        <w:rPr>
          <w:rFonts w:ascii="Times New Roman" w:hAnsi="Times New Roman" w:cs="Times New Roman"/>
          <w:noProof/>
          <w:sz w:val="18"/>
          <w:szCs w:val="18"/>
        </w:rPr>
        <w:pict>
          <v:rect id="_x0000_s1047" style="position:absolute;margin-left:90.85pt;margin-top:27pt;width:30.9pt;height:52.85pt;z-index:251686912;mso-position-horizontal-relative:text;mso-position-vertical-relative:text" fillcolor="white [3212]" strokecolor="white [3212]"/>
        </w:pict>
      </w:r>
    </w:p>
    <w:sectPr w:rsidR="006B2A22" w:rsidRPr="0050508D" w:rsidSect="008E252B">
      <w:pgSz w:w="15840" w:h="12240" w:orient="landscape"/>
      <w:pgMar w:top="1701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773B" w:rsidRDefault="00B4773B" w:rsidP="007F3CED">
      <w:pPr>
        <w:spacing w:after="0" w:line="240" w:lineRule="auto"/>
      </w:pPr>
      <w:r>
        <w:separator/>
      </w:r>
    </w:p>
  </w:endnote>
  <w:endnote w:type="continuationSeparator" w:id="0">
    <w:p w:rsidR="00B4773B" w:rsidRDefault="00B4773B" w:rsidP="007F3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773B" w:rsidRDefault="00B4773B" w:rsidP="007F3CED">
      <w:pPr>
        <w:spacing w:after="0" w:line="240" w:lineRule="auto"/>
      </w:pPr>
      <w:r>
        <w:separator/>
      </w:r>
    </w:p>
  </w:footnote>
  <w:footnote w:type="continuationSeparator" w:id="0">
    <w:p w:rsidR="00B4773B" w:rsidRDefault="00B4773B" w:rsidP="007F3C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D218A"/>
    <w:rsid w:val="00092D41"/>
    <w:rsid w:val="001175CB"/>
    <w:rsid w:val="00164612"/>
    <w:rsid w:val="00181F36"/>
    <w:rsid w:val="0019046D"/>
    <w:rsid w:val="001C257C"/>
    <w:rsid w:val="00211471"/>
    <w:rsid w:val="00235ED2"/>
    <w:rsid w:val="00244AE6"/>
    <w:rsid w:val="00250FFA"/>
    <w:rsid w:val="002808DF"/>
    <w:rsid w:val="0028187B"/>
    <w:rsid w:val="002A12B3"/>
    <w:rsid w:val="002D6642"/>
    <w:rsid w:val="002D6C2A"/>
    <w:rsid w:val="003125EA"/>
    <w:rsid w:val="003229EF"/>
    <w:rsid w:val="003A7CD0"/>
    <w:rsid w:val="00410020"/>
    <w:rsid w:val="0047157F"/>
    <w:rsid w:val="004C1E4E"/>
    <w:rsid w:val="004C4DDF"/>
    <w:rsid w:val="00503FA9"/>
    <w:rsid w:val="0050508D"/>
    <w:rsid w:val="005102D1"/>
    <w:rsid w:val="00525BD8"/>
    <w:rsid w:val="00534812"/>
    <w:rsid w:val="00546A31"/>
    <w:rsid w:val="0056075C"/>
    <w:rsid w:val="005A56AA"/>
    <w:rsid w:val="005B1665"/>
    <w:rsid w:val="005D59C7"/>
    <w:rsid w:val="006135B9"/>
    <w:rsid w:val="00613EB1"/>
    <w:rsid w:val="00630E98"/>
    <w:rsid w:val="00643023"/>
    <w:rsid w:val="006876C8"/>
    <w:rsid w:val="006B2A22"/>
    <w:rsid w:val="006E4022"/>
    <w:rsid w:val="00703E90"/>
    <w:rsid w:val="00775DA5"/>
    <w:rsid w:val="007A0554"/>
    <w:rsid w:val="007B413E"/>
    <w:rsid w:val="007E450A"/>
    <w:rsid w:val="007F3CED"/>
    <w:rsid w:val="0084146D"/>
    <w:rsid w:val="00871E08"/>
    <w:rsid w:val="00880BB7"/>
    <w:rsid w:val="00882A45"/>
    <w:rsid w:val="008B3CAB"/>
    <w:rsid w:val="008E252B"/>
    <w:rsid w:val="008E72E9"/>
    <w:rsid w:val="008F28C7"/>
    <w:rsid w:val="00915ED2"/>
    <w:rsid w:val="00921AE0"/>
    <w:rsid w:val="00955B61"/>
    <w:rsid w:val="0096208A"/>
    <w:rsid w:val="009709D0"/>
    <w:rsid w:val="009D79F9"/>
    <w:rsid w:val="00A23090"/>
    <w:rsid w:val="00A2676D"/>
    <w:rsid w:val="00A40931"/>
    <w:rsid w:val="00A77C74"/>
    <w:rsid w:val="00A92C89"/>
    <w:rsid w:val="00AE672C"/>
    <w:rsid w:val="00B10DAD"/>
    <w:rsid w:val="00B359F0"/>
    <w:rsid w:val="00B420B3"/>
    <w:rsid w:val="00B4773B"/>
    <w:rsid w:val="00B52DB0"/>
    <w:rsid w:val="00B644A7"/>
    <w:rsid w:val="00B84C0D"/>
    <w:rsid w:val="00BD218A"/>
    <w:rsid w:val="00C05145"/>
    <w:rsid w:val="00C076A0"/>
    <w:rsid w:val="00C241EE"/>
    <w:rsid w:val="00C40EEA"/>
    <w:rsid w:val="00C427A9"/>
    <w:rsid w:val="00C96F4B"/>
    <w:rsid w:val="00D1689B"/>
    <w:rsid w:val="00D52983"/>
    <w:rsid w:val="00D87401"/>
    <w:rsid w:val="00D9348E"/>
    <w:rsid w:val="00E23E83"/>
    <w:rsid w:val="00E304C9"/>
    <w:rsid w:val="00E3394A"/>
    <w:rsid w:val="00E76921"/>
    <w:rsid w:val="00E9010E"/>
    <w:rsid w:val="00E96339"/>
    <w:rsid w:val="00EA5E75"/>
    <w:rsid w:val="00EC51F3"/>
    <w:rsid w:val="00ED5CED"/>
    <w:rsid w:val="00F04443"/>
    <w:rsid w:val="00F32E16"/>
    <w:rsid w:val="00F70D7B"/>
    <w:rsid w:val="00FE4E8F"/>
    <w:rsid w:val="00FE7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0"/>
    <o:shapelayout v:ext="edit">
      <o:idmap v:ext="edit" data="1"/>
      <o:rules v:ext="edit">
        <o:r id="V:Rule1" type="connector" idref="#_x0000_s1085"/>
        <o:r id="V:Rule2" type="connector" idref="#_x0000_s1053"/>
        <o:r id="V:Rule3" type="connector" idref="#_x0000_s1039"/>
        <o:r id="V:Rule4" type="connector" idref="#_x0000_s1063"/>
        <o:r id="V:Rule5" type="connector" idref="#_x0000_s1052"/>
        <o:r id="V:Rule6" type="connector" idref="#_x0000_s1086"/>
        <o:r id="V:Rule7" type="connector" idref="#_x0000_s1066"/>
        <o:r id="V:Rule8" type="connector" idref="#_x0000_s1044"/>
        <o:r id="V:Rule9" type="connector" idref="#_x0000_s1089"/>
        <o:r id="V:Rule10" type="connector" idref="#_x0000_s1051"/>
        <o:r id="V:Rule11" type="connector" idref="#_x0000_s1062"/>
        <o:r id="V:Rule12" type="connector" idref="#_x0000_s1038"/>
        <o:r id="V:Rule13" type="connector" idref="#_x0000_s1064"/>
        <o:r id="V:Rule14" type="connector" idref="#_x0000_s1087"/>
        <o:r id="V:Rule15" type="connector" idref="#_x0000_s1065"/>
        <o:r id="V:Rule16" type="connector" idref="#_x0000_s1037"/>
      </o:rules>
    </o:shapelayout>
  </w:shapeDefaults>
  <w:decimalSymbol w:val=","/>
  <w:listSeparator w:val=";"/>
  <w15:docId w15:val="{A9294E5E-E7C5-45A2-B4A0-A53FA8750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B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21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2A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A2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F3CE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F3CED"/>
  </w:style>
  <w:style w:type="paragraph" w:styleId="Footer">
    <w:name w:val="footer"/>
    <w:basedOn w:val="Normal"/>
    <w:link w:val="FooterChar"/>
    <w:uiPriority w:val="99"/>
    <w:semiHidden/>
    <w:unhideWhenUsed/>
    <w:rsid w:val="007F3CE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F3CED"/>
  </w:style>
  <w:style w:type="character" w:styleId="CommentReference">
    <w:name w:val="annotation reference"/>
    <w:basedOn w:val="DefaultParagraphFont"/>
    <w:uiPriority w:val="99"/>
    <w:semiHidden/>
    <w:unhideWhenUsed/>
    <w:rsid w:val="00C241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1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1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1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1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7E7675-9981-4860-BE5D-D608A38CE5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e Aveiro</Company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gil@ua.pt</cp:lastModifiedBy>
  <cp:revision>9</cp:revision>
  <dcterms:created xsi:type="dcterms:W3CDTF">2016-12-19T15:36:00Z</dcterms:created>
  <dcterms:modified xsi:type="dcterms:W3CDTF">2017-01-25T16:00:00Z</dcterms:modified>
</cp:coreProperties>
</file>